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73882" w14:textId="5BB880AC" w:rsidR="00F544BC" w:rsidRPr="00104AEA" w:rsidRDefault="001C20E2" w:rsidP="00F544BC">
      <w:pPr>
        <w:rPr>
          <w:rFonts w:ascii="Arial" w:hAnsi="Arial" w:cs="Arial"/>
          <w:sz w:val="22"/>
          <w:szCs w:val="22"/>
        </w:rPr>
      </w:pPr>
      <w:r w:rsidRPr="00104AEA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7215" behindDoc="1" locked="0" layoutInCell="1" allowOverlap="1" wp14:anchorId="1AEE1853" wp14:editId="47F4370B">
            <wp:simplePos x="0" y="0"/>
            <wp:positionH relativeFrom="column">
              <wp:posOffset>393700</wp:posOffset>
            </wp:positionH>
            <wp:positionV relativeFrom="paragraph">
              <wp:posOffset>173355</wp:posOffset>
            </wp:positionV>
            <wp:extent cx="1641475" cy="2582545"/>
            <wp:effectExtent l="0" t="0" r="0" b="0"/>
            <wp:wrapTight wrapText="bothSides">
              <wp:wrapPolygon edited="0">
                <wp:start x="0" y="0"/>
                <wp:lineTo x="0" y="21457"/>
                <wp:lineTo x="21391" y="21457"/>
                <wp:lineTo x="21391" y="0"/>
                <wp:lineTo x="0" y="0"/>
              </wp:wrapPolygon>
            </wp:wrapTight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6" t="16972" r="77194" b="32123"/>
                    <a:stretch/>
                  </pic:blipFill>
                  <pic:spPr bwMode="auto">
                    <a:xfrm>
                      <a:off x="0" y="0"/>
                      <a:ext cx="1641475" cy="2582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C01AA1" w14:textId="4E183F22" w:rsidR="00F544BC" w:rsidRPr="00104AEA" w:rsidRDefault="00F544BC" w:rsidP="00F544BC">
      <w:pPr>
        <w:rPr>
          <w:rFonts w:ascii="Arial" w:hAnsi="Arial" w:cs="Arial"/>
          <w:b/>
          <w:sz w:val="22"/>
          <w:szCs w:val="22"/>
        </w:rPr>
      </w:pPr>
    </w:p>
    <w:p w14:paraId="7A9680CC" w14:textId="488BDD79" w:rsidR="00F544BC" w:rsidRPr="00104AEA" w:rsidRDefault="00F544BC" w:rsidP="00F544BC">
      <w:pPr>
        <w:rPr>
          <w:rFonts w:ascii="Arial" w:hAnsi="Arial" w:cs="Arial"/>
          <w:b/>
          <w:sz w:val="22"/>
          <w:szCs w:val="22"/>
        </w:rPr>
      </w:pPr>
    </w:p>
    <w:p w14:paraId="1B971C9B" w14:textId="1FCAB970" w:rsidR="00174C87" w:rsidRPr="00104AEA" w:rsidRDefault="008230E5" w:rsidP="00F544B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38AF37" wp14:editId="2E34C9BD">
                <wp:simplePos x="0" y="0"/>
                <wp:positionH relativeFrom="column">
                  <wp:posOffset>1322363</wp:posOffset>
                </wp:positionH>
                <wp:positionV relativeFrom="paragraph">
                  <wp:posOffset>82355</wp:posOffset>
                </wp:positionV>
                <wp:extent cx="914400" cy="281353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135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52E7B2" w14:textId="7A93E3E9" w:rsidR="008230E5" w:rsidRPr="008230E5" w:rsidRDefault="008230E5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230E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 = 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F38AF37" id="Text Box 17" o:spid="_x0000_s1027" type="#_x0000_t202" style="position:absolute;margin-left:104.1pt;margin-top:6.5pt;width:1in;height:22.15pt;z-index:2516879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" filled="f" stroked="f" strokeweight=".5pt">
                <v:textbox>
                  <w:txbxContent>
                    <w:p w14:paraId="2152E7B2" w14:textId="7A93E3E9" w:rsidR="008230E5" w:rsidRPr="008230E5" w:rsidRDefault="008230E5">
                      <w:pPr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230E5">
                        <w:rPr>
                          <w:rFonts w:ascii="Arial" w:hAnsi="Arial" w:cs="Arial"/>
                          <w:sz w:val="15"/>
                          <w:szCs w:val="15"/>
                        </w:rPr>
                        <w:t>P = 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sz w:val="22"/>
          <w:szCs w:val="22"/>
        </w:rPr>
        <w:t xml:space="preserve">                    </w:t>
      </w:r>
    </w:p>
    <w:p w14:paraId="007B5DCE" w14:textId="40FB886B" w:rsidR="00174C87" w:rsidRPr="00104AEA" w:rsidRDefault="008230E5" w:rsidP="00F544B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                         </w:t>
      </w:r>
    </w:p>
    <w:p w14:paraId="47EE206B" w14:textId="24A8885E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2A47B7CB" w14:textId="0C6EA4E4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69EF8577" w14:textId="0DEC5CE5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56F10E20" w14:textId="71B71591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1FA5111C" w14:textId="7A188AB8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581D952D" w14:textId="1959906F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4C7E5A37" w14:textId="6405327D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1879749E" w14:textId="1AF088B3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5E62BCB7" w14:textId="00292F9D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5D8A4C41" w14:textId="5BAD74D6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09F4039C" w14:textId="471456E0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  <w:r w:rsidRPr="00104AEA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69504" behindDoc="1" locked="0" layoutInCell="1" allowOverlap="1" wp14:anchorId="25D95D13" wp14:editId="754F9A36">
            <wp:simplePos x="0" y="0"/>
            <wp:positionH relativeFrom="column">
              <wp:posOffset>299720</wp:posOffset>
            </wp:positionH>
            <wp:positionV relativeFrom="paragraph">
              <wp:posOffset>5080</wp:posOffset>
            </wp:positionV>
            <wp:extent cx="2973705" cy="2449195"/>
            <wp:effectExtent l="0" t="0" r="0" b="1905"/>
            <wp:wrapTight wrapText="bothSides">
              <wp:wrapPolygon edited="0">
                <wp:start x="0" y="0"/>
                <wp:lineTo x="0" y="21505"/>
                <wp:lineTo x="21494" y="21505"/>
                <wp:lineTo x="21494" y="0"/>
                <wp:lineTo x="0" y="0"/>
              </wp:wrapPolygon>
            </wp:wrapTight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29" t="16971" r="40400" b="36654"/>
                    <a:stretch/>
                  </pic:blipFill>
                  <pic:spPr bwMode="auto">
                    <a:xfrm>
                      <a:off x="0" y="0"/>
                      <a:ext cx="2973705" cy="2449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7BC99B" w14:textId="755E8A1D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46E56515" w14:textId="47E15B90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2B82712A" w14:textId="6633C24C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6AB1CCA7" w14:textId="405B096F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7F85B180" w14:textId="50FBEB40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6B7CCC0A" w14:textId="548391CE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567D763C" w14:textId="75090F9E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77A91728" w14:textId="26DF9ED5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6BDD16FC" w14:textId="77777777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39415E05" w14:textId="77777777" w:rsidR="00174C87" w:rsidRPr="00104AEA" w:rsidRDefault="00174C87" w:rsidP="00F544BC">
      <w:pPr>
        <w:rPr>
          <w:rFonts w:ascii="Arial" w:hAnsi="Arial" w:cs="Arial"/>
          <w:b/>
          <w:sz w:val="22"/>
          <w:szCs w:val="22"/>
        </w:rPr>
      </w:pPr>
    </w:p>
    <w:p w14:paraId="05107BDF" w14:textId="77777777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6721B847" w14:textId="77777777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24A6355E" w14:textId="77777777" w:rsidR="001C20E2" w:rsidRPr="00104AEA" w:rsidRDefault="001C20E2" w:rsidP="00F544BC">
      <w:pPr>
        <w:rPr>
          <w:rFonts w:ascii="Arial" w:hAnsi="Arial" w:cs="Arial"/>
          <w:b/>
          <w:sz w:val="22"/>
          <w:szCs w:val="22"/>
        </w:rPr>
      </w:pPr>
    </w:p>
    <w:p w14:paraId="5B1B0576" w14:textId="77777777" w:rsidR="00D22065" w:rsidRDefault="00D22065" w:rsidP="00D22065">
      <w:pPr>
        <w:pStyle w:val="Text"/>
        <w:rPr>
          <w:rFonts w:ascii="Arial" w:hAnsi="Arial" w:cs="Arial"/>
          <w:sz w:val="22"/>
          <w:szCs w:val="22"/>
        </w:rPr>
      </w:pPr>
      <w:r w:rsidRPr="00104AEA">
        <w:rPr>
          <w:rFonts w:ascii="Arial" w:hAnsi="Arial" w:cs="Arial"/>
          <w:b/>
          <w:bCs/>
          <w:sz w:val="22"/>
          <w:szCs w:val="22"/>
        </w:rPr>
        <w:t>Supplementary Figure 1</w:t>
      </w:r>
      <w:r w:rsidRPr="00104AEA">
        <w:rPr>
          <w:rFonts w:ascii="Arial" w:hAnsi="Arial" w:cs="Arial"/>
          <w:sz w:val="22"/>
          <w:szCs w:val="22"/>
        </w:rPr>
        <w:t>. Similar MyD88 mRNA</w:t>
      </w:r>
      <w:r w:rsidRPr="00104AEA">
        <w:rPr>
          <w:rFonts w:ascii="Arial" w:hAnsi="Arial" w:cs="Arial"/>
          <w:bCs/>
          <w:sz w:val="22"/>
          <w:szCs w:val="22"/>
        </w:rPr>
        <w:t xml:space="preserve"> expression in B cells occurred in the three study groups, with no correlation between plasma LPS and anti-influenza IgG levels. Distinct cell signaling pathway activation occurred in B cells from PWH on ART</w:t>
      </w:r>
      <w:r w:rsidRPr="00104AEA">
        <w:rPr>
          <w:rFonts w:ascii="Arial" w:hAnsi="Arial" w:cs="Arial"/>
          <w:sz w:val="22"/>
          <w:szCs w:val="22"/>
        </w:rPr>
        <w:t>. Total mRNA was extracted from B cells isolated in PBMCs from the three study groups. (</w:t>
      </w:r>
      <w:r w:rsidRPr="00104AEA">
        <w:rPr>
          <w:rFonts w:ascii="Arial" w:hAnsi="Arial" w:cs="Arial"/>
          <w:b/>
          <w:sz w:val="22"/>
          <w:szCs w:val="22"/>
        </w:rPr>
        <w:t>A</w:t>
      </w:r>
      <w:r w:rsidRPr="00104AEA">
        <w:rPr>
          <w:rFonts w:ascii="Arial" w:hAnsi="Arial" w:cs="Arial"/>
          <w:sz w:val="22"/>
          <w:szCs w:val="22"/>
        </w:rPr>
        <w:t>) Relative mRNA expression of MyD88 versus GAPDH in B cells was determined by qPCR. ANOVA tests</w:t>
      </w:r>
      <w:r w:rsidRPr="00104AEA">
        <w:rPr>
          <w:rFonts w:ascii="Arial" w:eastAsia="SimSun" w:hAnsi="Arial" w:cs="Arial"/>
          <w:color w:val="131413"/>
          <w:sz w:val="22"/>
          <w:szCs w:val="22"/>
          <w:lang w:bidi="ar"/>
        </w:rPr>
        <w:t xml:space="preserve"> were used to analyze data. </w:t>
      </w:r>
      <w:r w:rsidRPr="00104AEA">
        <w:rPr>
          <w:rFonts w:ascii="Arial" w:hAnsi="Arial" w:cs="Arial"/>
          <w:sz w:val="22"/>
          <w:szCs w:val="22"/>
        </w:rPr>
        <w:t>(</w:t>
      </w:r>
      <w:r w:rsidRPr="00104AEA">
        <w:rPr>
          <w:rFonts w:ascii="Arial" w:hAnsi="Arial" w:cs="Arial"/>
          <w:b/>
          <w:sz w:val="22"/>
          <w:szCs w:val="22"/>
        </w:rPr>
        <w:t>B</w:t>
      </w:r>
      <w:r w:rsidRPr="00104AEA">
        <w:rPr>
          <w:rFonts w:ascii="Arial" w:hAnsi="Arial" w:cs="Arial"/>
          <w:sz w:val="22"/>
          <w:szCs w:val="22"/>
        </w:rPr>
        <w:t>) No</w:t>
      </w:r>
      <w:r>
        <w:rPr>
          <w:rFonts w:ascii="Arial" w:hAnsi="Arial" w:cs="Arial"/>
          <w:sz w:val="22"/>
          <w:szCs w:val="22"/>
        </w:rPr>
        <w:t xml:space="preserve"> </w:t>
      </w:r>
      <w:r w:rsidRPr="00104AEA">
        <w:rPr>
          <w:rFonts w:ascii="Arial" w:hAnsi="Arial" w:cs="Arial"/>
          <w:sz w:val="22"/>
          <w:szCs w:val="22"/>
        </w:rPr>
        <w:t>correlation occurred between plasma antiCD4IgG levels and MyD88 mRNA expression in B cells.</w:t>
      </w:r>
    </w:p>
    <w:p w14:paraId="5C51BF50" w14:textId="3D7C1315" w:rsidR="000272A7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88960" behindDoc="1" locked="0" layoutInCell="1" allowOverlap="1" wp14:anchorId="4EFB2644" wp14:editId="4640113F">
            <wp:simplePos x="0" y="0"/>
            <wp:positionH relativeFrom="column">
              <wp:posOffset>302455</wp:posOffset>
            </wp:positionH>
            <wp:positionV relativeFrom="paragraph">
              <wp:posOffset>323215</wp:posOffset>
            </wp:positionV>
            <wp:extent cx="2759075" cy="2426335"/>
            <wp:effectExtent l="0" t="0" r="0" b="0"/>
            <wp:wrapTight wrapText="bothSides">
              <wp:wrapPolygon edited="0">
                <wp:start x="0" y="0"/>
                <wp:lineTo x="0" y="21481"/>
                <wp:lineTo x="21476" y="21481"/>
                <wp:lineTo x="21476" y="0"/>
                <wp:lineTo x="0" y="0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8" t="11361" r="54181" b="41072"/>
                    <a:stretch/>
                  </pic:blipFill>
                  <pic:spPr bwMode="auto">
                    <a:xfrm>
                      <a:off x="0" y="0"/>
                      <a:ext cx="2759075" cy="2426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3F7E7B" w14:textId="48A1ADAC" w:rsidR="00646107" w:rsidRDefault="00646107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43CEFEDC" w14:textId="72281C6C" w:rsidR="00646107" w:rsidRDefault="00646107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44D59437" w14:textId="687B3616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2EAFD9FF" w14:textId="13A275EA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7B53063E" w14:textId="74D42F9D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5877314E" w14:textId="224F19AE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11353B8E" w14:textId="6C243391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1511D875" w14:textId="02A2DACF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2A86E480" w14:textId="5BF4D65B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noProof/>
          <w:sz w:val="22"/>
          <w:szCs w:val="22"/>
        </w:rPr>
        <w:drawing>
          <wp:anchor distT="0" distB="0" distL="114300" distR="114300" simplePos="0" relativeHeight="251691008" behindDoc="1" locked="0" layoutInCell="1" allowOverlap="1" wp14:anchorId="6CD3D2A8" wp14:editId="0C1DF7D6">
            <wp:simplePos x="0" y="0"/>
            <wp:positionH relativeFrom="column">
              <wp:posOffset>421543</wp:posOffset>
            </wp:positionH>
            <wp:positionV relativeFrom="paragraph">
              <wp:posOffset>111516</wp:posOffset>
            </wp:positionV>
            <wp:extent cx="2778125" cy="2426335"/>
            <wp:effectExtent l="0" t="0" r="3175" b="0"/>
            <wp:wrapTight wrapText="bothSides">
              <wp:wrapPolygon edited="0">
                <wp:start x="0" y="0"/>
                <wp:lineTo x="0" y="21481"/>
                <wp:lineTo x="21526" y="21481"/>
                <wp:lineTo x="21526" y="0"/>
                <wp:lineTo x="0" y="0"/>
              </wp:wrapPolygon>
            </wp:wrapTight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29" t="11361" r="21928" b="41072"/>
                    <a:stretch/>
                  </pic:blipFill>
                  <pic:spPr bwMode="auto">
                    <a:xfrm>
                      <a:off x="0" y="0"/>
                      <a:ext cx="2778125" cy="2426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E6A45E" w14:textId="22B35D61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56121D04" w14:textId="70F35987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42BE7F16" w14:textId="31CEB7F4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6273C841" w14:textId="31CAC9A1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4BA5E853" w14:textId="418923D6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45309F6F" w14:textId="54C44B9A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0995437E" w14:textId="117A83A8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24196EBE" w14:textId="77777777" w:rsidR="008746E1" w:rsidRDefault="008746E1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4C7599F8" w14:textId="7F798F13" w:rsidR="00646107" w:rsidRDefault="00646107">
      <w:pPr>
        <w:pStyle w:val="Text"/>
        <w:rPr>
          <w:rFonts w:ascii="Arial" w:eastAsiaTheme="minorEastAsia" w:hAnsi="Arial" w:cs="Arial"/>
          <w:sz w:val="22"/>
          <w:szCs w:val="22"/>
        </w:rPr>
      </w:pPr>
    </w:p>
    <w:p w14:paraId="27E201C6" w14:textId="77777777" w:rsidR="00FC1B23" w:rsidRPr="00104AEA" w:rsidRDefault="00FC1B23" w:rsidP="00FC1B23">
      <w:pPr>
        <w:pStyle w:val="Text"/>
        <w:rPr>
          <w:rFonts w:ascii="Arial" w:hAnsi="Arial" w:cs="Arial"/>
          <w:sz w:val="22"/>
          <w:szCs w:val="22"/>
        </w:rPr>
      </w:pPr>
      <w:r w:rsidRPr="00104AEA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104AE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IgG</w:t>
      </w:r>
      <w:r w:rsidRPr="00104AEA">
        <w:rPr>
          <w:rFonts w:ascii="Arial" w:hAnsi="Arial" w:cs="Arial"/>
          <w:bCs/>
          <w:sz w:val="22"/>
          <w:szCs w:val="22"/>
        </w:rPr>
        <w:t xml:space="preserve"> class switch recombination </w:t>
      </w:r>
      <w:r w:rsidRPr="00104AEA">
        <w:rPr>
          <w:rFonts w:ascii="Arial" w:hAnsi="Arial" w:cs="Arial"/>
          <w:bCs/>
          <w:i/>
          <w:iCs/>
          <w:sz w:val="22"/>
          <w:szCs w:val="22"/>
        </w:rPr>
        <w:t>in vitro</w:t>
      </w:r>
      <w:r w:rsidRPr="00104AEA">
        <w:rPr>
          <w:rFonts w:ascii="Arial" w:hAnsi="Arial" w:cs="Arial"/>
          <w:bCs/>
          <w:sz w:val="22"/>
          <w:szCs w:val="22"/>
        </w:rPr>
        <w:t xml:space="preserve">. B cells </w:t>
      </w:r>
      <w:r w:rsidRPr="00104AEA">
        <w:rPr>
          <w:rFonts w:ascii="Arial" w:hAnsi="Arial" w:cs="Arial"/>
          <w:sz w:val="22"/>
          <w:szCs w:val="22"/>
        </w:rPr>
        <w:t xml:space="preserve">were isolated from C57BL/6J mice and cultured with medium, LPS (3 </w:t>
      </w:r>
      <w:proofErr w:type="spellStart"/>
      <w:r w:rsidRPr="00104AEA">
        <w:rPr>
          <w:rFonts w:ascii="Arial" w:hAnsi="Arial" w:cs="Arial"/>
          <w:sz w:val="22"/>
          <w:szCs w:val="22"/>
        </w:rPr>
        <w:t>μg</w:t>
      </w:r>
      <w:proofErr w:type="spellEnd"/>
      <w:r w:rsidRPr="00104AEA">
        <w:rPr>
          <w:rFonts w:ascii="Arial" w:hAnsi="Arial" w:cs="Arial"/>
          <w:sz w:val="22"/>
          <w:szCs w:val="22"/>
        </w:rPr>
        <w:t>/mL)</w:t>
      </w:r>
      <w:r>
        <w:rPr>
          <w:rFonts w:ascii="Arial" w:hAnsi="Arial" w:cs="Arial"/>
          <w:sz w:val="22"/>
          <w:szCs w:val="22"/>
        </w:rPr>
        <w:t>, or LPS</w:t>
      </w:r>
      <w:r w:rsidRPr="00104AEA">
        <w:rPr>
          <w:rFonts w:ascii="Arial" w:hAnsi="Arial" w:cs="Arial"/>
          <w:sz w:val="22"/>
          <w:szCs w:val="22"/>
        </w:rPr>
        <w:t xml:space="preserve"> plus IL-4 (5 ng/mL), IFN-γ (50 ng/mL)</w:t>
      </w:r>
      <w:r>
        <w:rPr>
          <w:rFonts w:ascii="Arial" w:hAnsi="Arial" w:cs="Arial"/>
          <w:sz w:val="22"/>
          <w:szCs w:val="22"/>
        </w:rPr>
        <w:t>,</w:t>
      </w:r>
      <w:r w:rsidRPr="00104AEA">
        <w:rPr>
          <w:rFonts w:ascii="Arial" w:hAnsi="Arial" w:cs="Arial"/>
          <w:sz w:val="22"/>
          <w:szCs w:val="22"/>
        </w:rPr>
        <w:t xml:space="preserve"> or TGF-β1 (2 ng/mL)</w:t>
      </w:r>
      <w:r w:rsidRPr="00104AEA">
        <w:rPr>
          <w:rFonts w:ascii="Arial" w:eastAsia="SimSun" w:hAnsi="Arial" w:cs="Arial"/>
          <w:color w:val="131413"/>
          <w:sz w:val="22"/>
          <w:szCs w:val="22"/>
          <w:lang w:bidi="ar"/>
        </w:rPr>
        <w:t xml:space="preserve"> for 96 hours. </w:t>
      </w:r>
      <w:r>
        <w:rPr>
          <w:rFonts w:ascii="Arial" w:eastAsia="SimSun" w:hAnsi="Arial" w:cs="Arial"/>
          <w:color w:val="131413"/>
          <w:sz w:val="22"/>
          <w:szCs w:val="22"/>
          <w:lang w:bidi="ar"/>
        </w:rPr>
        <w:t>The</w:t>
      </w:r>
      <w:r w:rsidRPr="00104AEA">
        <w:rPr>
          <w:rFonts w:ascii="Arial" w:eastAsia="SimSun" w:hAnsi="Arial" w:cs="Arial"/>
          <w:color w:val="131413"/>
          <w:sz w:val="22"/>
          <w:szCs w:val="22"/>
          <w:lang w:bidi="ar"/>
        </w:rPr>
        <w:t xml:space="preserve"> percentages of IgG subclass </w:t>
      </w:r>
      <w:r>
        <w:rPr>
          <w:rFonts w:ascii="Arial" w:eastAsia="SimSun" w:hAnsi="Arial" w:cs="Arial"/>
          <w:color w:val="131413"/>
          <w:sz w:val="22"/>
          <w:szCs w:val="22"/>
          <w:lang w:bidi="ar"/>
        </w:rPr>
        <w:t xml:space="preserve">in total </w:t>
      </w:r>
      <w:r w:rsidRPr="00104AEA">
        <w:rPr>
          <w:rFonts w:ascii="Arial" w:eastAsia="SimSun" w:hAnsi="Arial" w:cs="Arial"/>
          <w:color w:val="131413"/>
          <w:sz w:val="22"/>
          <w:szCs w:val="22"/>
          <w:lang w:bidi="ar"/>
        </w:rPr>
        <w:t xml:space="preserve">B cells in total B cells. </w:t>
      </w:r>
      <w:r>
        <w:rPr>
          <w:rFonts w:ascii="Arial" w:eastAsia="SimSun" w:hAnsi="Arial" w:cs="Arial"/>
          <w:color w:val="131413"/>
          <w:sz w:val="22"/>
          <w:szCs w:val="22"/>
          <w:lang w:bidi="ar"/>
        </w:rPr>
        <w:t xml:space="preserve">Wilcoxon </w:t>
      </w:r>
      <w:proofErr w:type="gramStart"/>
      <w:r>
        <w:rPr>
          <w:rFonts w:ascii="Arial" w:eastAsia="SimSun" w:hAnsi="Arial" w:cs="Arial"/>
          <w:color w:val="131413"/>
          <w:sz w:val="22"/>
          <w:szCs w:val="22"/>
          <w:lang w:bidi="ar"/>
        </w:rPr>
        <w:t>matched-pairs</w:t>
      </w:r>
      <w:proofErr w:type="gramEnd"/>
      <w:r>
        <w:rPr>
          <w:rFonts w:ascii="Arial" w:eastAsia="SimSun" w:hAnsi="Arial" w:cs="Arial"/>
          <w:color w:val="131413"/>
          <w:sz w:val="22"/>
          <w:szCs w:val="22"/>
          <w:lang w:bidi="ar"/>
        </w:rPr>
        <w:t xml:space="preserve"> signed rank tests.</w:t>
      </w:r>
    </w:p>
    <w:p w14:paraId="7572BCD1" w14:textId="77777777" w:rsidR="00646107" w:rsidRPr="00104AEA" w:rsidRDefault="00646107">
      <w:pPr>
        <w:pStyle w:val="Text"/>
        <w:rPr>
          <w:rFonts w:ascii="Arial" w:eastAsiaTheme="minorEastAsia" w:hAnsi="Arial" w:cs="Arial"/>
          <w:sz w:val="22"/>
          <w:szCs w:val="22"/>
        </w:rPr>
      </w:pPr>
    </w:p>
    <w:sectPr w:rsidR="00646107" w:rsidRPr="00104AEA">
      <w:footerReference w:type="default" r:id="rId15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26" w:charSpace="46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ADF78" w14:textId="77777777" w:rsidR="00A220A0" w:rsidRDefault="00A220A0">
      <w:r>
        <w:separator/>
      </w:r>
    </w:p>
  </w:endnote>
  <w:endnote w:type="continuationSeparator" w:id="0">
    <w:p w14:paraId="29F7F56C" w14:textId="77777777" w:rsidR="00A220A0" w:rsidRDefault="00A22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2245674"/>
      <w:docPartObj>
        <w:docPartGallery w:val="AutoText"/>
      </w:docPartObj>
    </w:sdtPr>
    <w:sdtEndPr/>
    <w:sdtContent>
      <w:p w14:paraId="77B34DEE" w14:textId="77777777" w:rsidR="00282F07" w:rsidRDefault="00DA1CD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27976" w14:textId="77777777" w:rsidR="00A220A0" w:rsidRDefault="00A220A0">
      <w:r>
        <w:separator/>
      </w:r>
    </w:p>
  </w:footnote>
  <w:footnote w:type="continuationSeparator" w:id="0">
    <w:p w14:paraId="1DC30157" w14:textId="77777777" w:rsidR="00A220A0" w:rsidRDefault="00A220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04EC8"/>
    <w:multiLevelType w:val="hybridMultilevel"/>
    <w:tmpl w:val="4BDED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8B6FDA"/>
    <w:multiLevelType w:val="hybridMultilevel"/>
    <w:tmpl w:val="76D2F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420"/>
  <w:drawingGridHorizontalSpacing w:val="263"/>
  <w:drawingGridVerticalSpacing w:val="163"/>
  <w:displayHorizontalDrawingGridEvery w:val="0"/>
  <w:displayVerticalDrawingGridEvery w:val="2"/>
  <w:characterSpacingControl w:val="compressPunctuation"/>
  <w:doNotValidateAgainstSchema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92eeffmwzx5sep90vxtzzwsprpaxdvfe5a&quot;&gt;WeiJ paper collection Copy-Converted&lt;record-ids&gt;&lt;item&gt;2543&lt;/item&gt;&lt;item&gt;2857&lt;/item&gt;&lt;item&gt;3028&lt;/item&gt;&lt;item&gt;3031&lt;/item&gt;&lt;item&gt;3101&lt;/item&gt;&lt;item&gt;3149&lt;/item&gt;&lt;item&gt;3316&lt;/item&gt;&lt;item&gt;3427&lt;/item&gt;&lt;item&gt;3679&lt;/item&gt;&lt;item&gt;3720&lt;/item&gt;&lt;item&gt;3751&lt;/item&gt;&lt;item&gt;3806&lt;/item&gt;&lt;item&gt;3850&lt;/item&gt;&lt;item&gt;3851&lt;/item&gt;&lt;item&gt;3872&lt;/item&gt;&lt;item&gt;3873&lt;/item&gt;&lt;item&gt;3874&lt;/item&gt;&lt;item&gt;4011&lt;/item&gt;&lt;item&gt;4020&lt;/item&gt;&lt;item&gt;4021&lt;/item&gt;&lt;item&gt;4022&lt;/item&gt;&lt;item&gt;4023&lt;/item&gt;&lt;item&gt;4024&lt;/item&gt;&lt;/record-ids&gt;&lt;/item&gt;&lt;/Libraries&gt;"/>
  </w:docVars>
  <w:rsids>
    <w:rsidRoot w:val="005A239A"/>
    <w:rsid w:val="00000491"/>
    <w:rsid w:val="00003CAD"/>
    <w:rsid w:val="00011053"/>
    <w:rsid w:val="00023A9A"/>
    <w:rsid w:val="000272A7"/>
    <w:rsid w:val="000300DD"/>
    <w:rsid w:val="00030E34"/>
    <w:rsid w:val="000314B2"/>
    <w:rsid w:val="000330C4"/>
    <w:rsid w:val="00034EB3"/>
    <w:rsid w:val="00046236"/>
    <w:rsid w:val="00046A36"/>
    <w:rsid w:val="00050C95"/>
    <w:rsid w:val="0006063E"/>
    <w:rsid w:val="00064A9D"/>
    <w:rsid w:val="00066749"/>
    <w:rsid w:val="00073C12"/>
    <w:rsid w:val="00076333"/>
    <w:rsid w:val="00077CC4"/>
    <w:rsid w:val="00096672"/>
    <w:rsid w:val="000A2361"/>
    <w:rsid w:val="000B09CD"/>
    <w:rsid w:val="000B1177"/>
    <w:rsid w:val="000B3C03"/>
    <w:rsid w:val="000B688F"/>
    <w:rsid w:val="000C0ECB"/>
    <w:rsid w:val="000C1179"/>
    <w:rsid w:val="000C2E1C"/>
    <w:rsid w:val="000C56FD"/>
    <w:rsid w:val="000C6B9F"/>
    <w:rsid w:val="000D4F0E"/>
    <w:rsid w:val="000E0A43"/>
    <w:rsid w:val="000E23A7"/>
    <w:rsid w:val="00104AEA"/>
    <w:rsid w:val="0010678B"/>
    <w:rsid w:val="00106AC1"/>
    <w:rsid w:val="0012149F"/>
    <w:rsid w:val="001230E4"/>
    <w:rsid w:val="00123E65"/>
    <w:rsid w:val="001243E5"/>
    <w:rsid w:val="00125C33"/>
    <w:rsid w:val="00135D15"/>
    <w:rsid w:val="001377DA"/>
    <w:rsid w:val="001377E2"/>
    <w:rsid w:val="00145997"/>
    <w:rsid w:val="0014623E"/>
    <w:rsid w:val="00151CFB"/>
    <w:rsid w:val="00152B46"/>
    <w:rsid w:val="00160651"/>
    <w:rsid w:val="001642F7"/>
    <w:rsid w:val="00164C06"/>
    <w:rsid w:val="00167DFA"/>
    <w:rsid w:val="00174C87"/>
    <w:rsid w:val="00176406"/>
    <w:rsid w:val="001828B3"/>
    <w:rsid w:val="001869D3"/>
    <w:rsid w:val="001874D3"/>
    <w:rsid w:val="001921AD"/>
    <w:rsid w:val="00193B65"/>
    <w:rsid w:val="001A1DE2"/>
    <w:rsid w:val="001A4C66"/>
    <w:rsid w:val="001A7753"/>
    <w:rsid w:val="001B43B3"/>
    <w:rsid w:val="001C20E2"/>
    <w:rsid w:val="001C3699"/>
    <w:rsid w:val="001C540A"/>
    <w:rsid w:val="001D1DB8"/>
    <w:rsid w:val="001E6BB0"/>
    <w:rsid w:val="001E718F"/>
    <w:rsid w:val="001F6F8A"/>
    <w:rsid w:val="002019C7"/>
    <w:rsid w:val="00211BA9"/>
    <w:rsid w:val="002122E6"/>
    <w:rsid w:val="002238EB"/>
    <w:rsid w:val="00227D1D"/>
    <w:rsid w:val="00230868"/>
    <w:rsid w:val="002338CD"/>
    <w:rsid w:val="00243C83"/>
    <w:rsid w:val="0025048A"/>
    <w:rsid w:val="002808A0"/>
    <w:rsid w:val="00282F07"/>
    <w:rsid w:val="00294D19"/>
    <w:rsid w:val="002955D7"/>
    <w:rsid w:val="00296BC2"/>
    <w:rsid w:val="002A21D0"/>
    <w:rsid w:val="002A667D"/>
    <w:rsid w:val="002B1925"/>
    <w:rsid w:val="002B3309"/>
    <w:rsid w:val="002B3909"/>
    <w:rsid w:val="002C221A"/>
    <w:rsid w:val="002C2F36"/>
    <w:rsid w:val="002D028C"/>
    <w:rsid w:val="002D7578"/>
    <w:rsid w:val="002E6B90"/>
    <w:rsid w:val="002F5ACB"/>
    <w:rsid w:val="002F6314"/>
    <w:rsid w:val="002F63EE"/>
    <w:rsid w:val="002F7ADA"/>
    <w:rsid w:val="0030630B"/>
    <w:rsid w:val="00317CCF"/>
    <w:rsid w:val="00317FD0"/>
    <w:rsid w:val="00324DE9"/>
    <w:rsid w:val="00325A86"/>
    <w:rsid w:val="00335ABB"/>
    <w:rsid w:val="003408C8"/>
    <w:rsid w:val="0034281B"/>
    <w:rsid w:val="00343CCC"/>
    <w:rsid w:val="00344AD1"/>
    <w:rsid w:val="0035363A"/>
    <w:rsid w:val="00353B63"/>
    <w:rsid w:val="00360C4F"/>
    <w:rsid w:val="00364CB4"/>
    <w:rsid w:val="00365E28"/>
    <w:rsid w:val="00371FCE"/>
    <w:rsid w:val="00372772"/>
    <w:rsid w:val="00376D1B"/>
    <w:rsid w:val="00380771"/>
    <w:rsid w:val="00380E9A"/>
    <w:rsid w:val="00382EC5"/>
    <w:rsid w:val="00390BEC"/>
    <w:rsid w:val="0039288C"/>
    <w:rsid w:val="00394816"/>
    <w:rsid w:val="003A2516"/>
    <w:rsid w:val="003A55CD"/>
    <w:rsid w:val="003B229B"/>
    <w:rsid w:val="003B3846"/>
    <w:rsid w:val="003B47C7"/>
    <w:rsid w:val="003C44BA"/>
    <w:rsid w:val="003D7543"/>
    <w:rsid w:val="003E7DC4"/>
    <w:rsid w:val="003F5668"/>
    <w:rsid w:val="00402C06"/>
    <w:rsid w:val="00407137"/>
    <w:rsid w:val="0040730E"/>
    <w:rsid w:val="00423B93"/>
    <w:rsid w:val="0042569D"/>
    <w:rsid w:val="00436099"/>
    <w:rsid w:val="00443643"/>
    <w:rsid w:val="0044418D"/>
    <w:rsid w:val="0045416C"/>
    <w:rsid w:val="0045428B"/>
    <w:rsid w:val="00454A92"/>
    <w:rsid w:val="00457BD9"/>
    <w:rsid w:val="004607B3"/>
    <w:rsid w:val="00465063"/>
    <w:rsid w:val="00466EFA"/>
    <w:rsid w:val="004716F8"/>
    <w:rsid w:val="004766A1"/>
    <w:rsid w:val="0047690F"/>
    <w:rsid w:val="00483119"/>
    <w:rsid w:val="00483701"/>
    <w:rsid w:val="00485EEF"/>
    <w:rsid w:val="00487290"/>
    <w:rsid w:val="0049107E"/>
    <w:rsid w:val="00493280"/>
    <w:rsid w:val="004A04B3"/>
    <w:rsid w:val="004A5B87"/>
    <w:rsid w:val="004A7FC0"/>
    <w:rsid w:val="004B09A0"/>
    <w:rsid w:val="004B69DC"/>
    <w:rsid w:val="004B6B42"/>
    <w:rsid w:val="004C3A94"/>
    <w:rsid w:val="004C7267"/>
    <w:rsid w:val="004C7438"/>
    <w:rsid w:val="004D2EF4"/>
    <w:rsid w:val="004D539F"/>
    <w:rsid w:val="004E50D8"/>
    <w:rsid w:val="004E6457"/>
    <w:rsid w:val="004E7405"/>
    <w:rsid w:val="004E7A43"/>
    <w:rsid w:val="004F1610"/>
    <w:rsid w:val="004F195E"/>
    <w:rsid w:val="004F49D6"/>
    <w:rsid w:val="004F7B41"/>
    <w:rsid w:val="00502FCB"/>
    <w:rsid w:val="0050567E"/>
    <w:rsid w:val="00512098"/>
    <w:rsid w:val="00520CAC"/>
    <w:rsid w:val="00527C9A"/>
    <w:rsid w:val="0053379F"/>
    <w:rsid w:val="0053470A"/>
    <w:rsid w:val="00541823"/>
    <w:rsid w:val="00546E7D"/>
    <w:rsid w:val="00551718"/>
    <w:rsid w:val="00551CCA"/>
    <w:rsid w:val="005536A5"/>
    <w:rsid w:val="00554F55"/>
    <w:rsid w:val="00555AC0"/>
    <w:rsid w:val="00560300"/>
    <w:rsid w:val="005742DB"/>
    <w:rsid w:val="00575832"/>
    <w:rsid w:val="005770C7"/>
    <w:rsid w:val="00577F3A"/>
    <w:rsid w:val="00583E3A"/>
    <w:rsid w:val="005A239A"/>
    <w:rsid w:val="005A51B6"/>
    <w:rsid w:val="005B23A4"/>
    <w:rsid w:val="005B3EBB"/>
    <w:rsid w:val="005B6D82"/>
    <w:rsid w:val="005B72ED"/>
    <w:rsid w:val="005C17BB"/>
    <w:rsid w:val="005D4202"/>
    <w:rsid w:val="005E0774"/>
    <w:rsid w:val="005E2A65"/>
    <w:rsid w:val="005F5D86"/>
    <w:rsid w:val="00605E92"/>
    <w:rsid w:val="006124FA"/>
    <w:rsid w:val="00612791"/>
    <w:rsid w:val="00615518"/>
    <w:rsid w:val="006207EF"/>
    <w:rsid w:val="00623C08"/>
    <w:rsid w:val="006412D8"/>
    <w:rsid w:val="00646107"/>
    <w:rsid w:val="006507A6"/>
    <w:rsid w:val="00652ECE"/>
    <w:rsid w:val="0065415F"/>
    <w:rsid w:val="006563E5"/>
    <w:rsid w:val="00661F28"/>
    <w:rsid w:val="006652AD"/>
    <w:rsid w:val="00674CEC"/>
    <w:rsid w:val="00676101"/>
    <w:rsid w:val="00676BCE"/>
    <w:rsid w:val="00683BD5"/>
    <w:rsid w:val="006845FB"/>
    <w:rsid w:val="0068476B"/>
    <w:rsid w:val="00687E1E"/>
    <w:rsid w:val="0069678D"/>
    <w:rsid w:val="006A1D15"/>
    <w:rsid w:val="006A4EEF"/>
    <w:rsid w:val="006A5D6A"/>
    <w:rsid w:val="006A68C2"/>
    <w:rsid w:val="006A780C"/>
    <w:rsid w:val="006B5D97"/>
    <w:rsid w:val="006B60E4"/>
    <w:rsid w:val="006C736F"/>
    <w:rsid w:val="006C7AA0"/>
    <w:rsid w:val="006D0EE8"/>
    <w:rsid w:val="006D3015"/>
    <w:rsid w:val="006D3339"/>
    <w:rsid w:val="006D39EF"/>
    <w:rsid w:val="006D4646"/>
    <w:rsid w:val="006F5409"/>
    <w:rsid w:val="00701322"/>
    <w:rsid w:val="00701D56"/>
    <w:rsid w:val="00706A3B"/>
    <w:rsid w:val="007111E2"/>
    <w:rsid w:val="007161A3"/>
    <w:rsid w:val="0071670C"/>
    <w:rsid w:val="00717BF1"/>
    <w:rsid w:val="00722807"/>
    <w:rsid w:val="007260EC"/>
    <w:rsid w:val="007309B5"/>
    <w:rsid w:val="00751E2E"/>
    <w:rsid w:val="007576DF"/>
    <w:rsid w:val="00763AB9"/>
    <w:rsid w:val="00767B44"/>
    <w:rsid w:val="00770A51"/>
    <w:rsid w:val="00774228"/>
    <w:rsid w:val="00775417"/>
    <w:rsid w:val="00782AFB"/>
    <w:rsid w:val="0078511C"/>
    <w:rsid w:val="007874C9"/>
    <w:rsid w:val="00790849"/>
    <w:rsid w:val="0079247B"/>
    <w:rsid w:val="007941AD"/>
    <w:rsid w:val="00795ED6"/>
    <w:rsid w:val="007A0787"/>
    <w:rsid w:val="007A2BF6"/>
    <w:rsid w:val="007A2E23"/>
    <w:rsid w:val="007A5E35"/>
    <w:rsid w:val="007C35C9"/>
    <w:rsid w:val="007C7C28"/>
    <w:rsid w:val="007D0E10"/>
    <w:rsid w:val="007D1265"/>
    <w:rsid w:val="007D53AE"/>
    <w:rsid w:val="007D7E27"/>
    <w:rsid w:val="007E011C"/>
    <w:rsid w:val="007E0C61"/>
    <w:rsid w:val="007F13B2"/>
    <w:rsid w:val="007F20EE"/>
    <w:rsid w:val="007F29AC"/>
    <w:rsid w:val="007F5982"/>
    <w:rsid w:val="00800BCC"/>
    <w:rsid w:val="008027B0"/>
    <w:rsid w:val="0081724E"/>
    <w:rsid w:val="008230E5"/>
    <w:rsid w:val="00823785"/>
    <w:rsid w:val="008318A5"/>
    <w:rsid w:val="00841BD8"/>
    <w:rsid w:val="00844738"/>
    <w:rsid w:val="008459CF"/>
    <w:rsid w:val="00845E92"/>
    <w:rsid w:val="008528E5"/>
    <w:rsid w:val="00853266"/>
    <w:rsid w:val="008555C0"/>
    <w:rsid w:val="00861FBF"/>
    <w:rsid w:val="0086618E"/>
    <w:rsid w:val="0086771B"/>
    <w:rsid w:val="008746E1"/>
    <w:rsid w:val="008752C7"/>
    <w:rsid w:val="0088002A"/>
    <w:rsid w:val="0088011B"/>
    <w:rsid w:val="008846E9"/>
    <w:rsid w:val="0088794A"/>
    <w:rsid w:val="00893796"/>
    <w:rsid w:val="008943CE"/>
    <w:rsid w:val="00896DE8"/>
    <w:rsid w:val="008A0424"/>
    <w:rsid w:val="008A37D8"/>
    <w:rsid w:val="008A4B0A"/>
    <w:rsid w:val="008A4B94"/>
    <w:rsid w:val="008A4C55"/>
    <w:rsid w:val="008A5C24"/>
    <w:rsid w:val="008A699C"/>
    <w:rsid w:val="008B14B3"/>
    <w:rsid w:val="008B454B"/>
    <w:rsid w:val="008B48E7"/>
    <w:rsid w:val="008C0B87"/>
    <w:rsid w:val="008C15C7"/>
    <w:rsid w:val="008C345E"/>
    <w:rsid w:val="008C4D44"/>
    <w:rsid w:val="008C76AC"/>
    <w:rsid w:val="008D0706"/>
    <w:rsid w:val="008D5874"/>
    <w:rsid w:val="008E15D8"/>
    <w:rsid w:val="008E5457"/>
    <w:rsid w:val="008E699F"/>
    <w:rsid w:val="008F4655"/>
    <w:rsid w:val="008F5524"/>
    <w:rsid w:val="008F6039"/>
    <w:rsid w:val="008F7398"/>
    <w:rsid w:val="00910291"/>
    <w:rsid w:val="00910B01"/>
    <w:rsid w:val="00910F17"/>
    <w:rsid w:val="0091257B"/>
    <w:rsid w:val="00915875"/>
    <w:rsid w:val="00917677"/>
    <w:rsid w:val="00925E54"/>
    <w:rsid w:val="0092688E"/>
    <w:rsid w:val="00940F55"/>
    <w:rsid w:val="0094394B"/>
    <w:rsid w:val="00947F48"/>
    <w:rsid w:val="00951265"/>
    <w:rsid w:val="009623C5"/>
    <w:rsid w:val="009636B8"/>
    <w:rsid w:val="00963D76"/>
    <w:rsid w:val="00966476"/>
    <w:rsid w:val="00973236"/>
    <w:rsid w:val="00984498"/>
    <w:rsid w:val="009976F8"/>
    <w:rsid w:val="009977A3"/>
    <w:rsid w:val="009A186A"/>
    <w:rsid w:val="009A2417"/>
    <w:rsid w:val="009B34BC"/>
    <w:rsid w:val="009B614B"/>
    <w:rsid w:val="009B6F22"/>
    <w:rsid w:val="009C199A"/>
    <w:rsid w:val="009C43A2"/>
    <w:rsid w:val="009C6650"/>
    <w:rsid w:val="009D4E6B"/>
    <w:rsid w:val="009D5383"/>
    <w:rsid w:val="009D5AD7"/>
    <w:rsid w:val="009D5FF5"/>
    <w:rsid w:val="009F192B"/>
    <w:rsid w:val="009F201C"/>
    <w:rsid w:val="00A00C2D"/>
    <w:rsid w:val="00A00F7A"/>
    <w:rsid w:val="00A076D3"/>
    <w:rsid w:val="00A07E73"/>
    <w:rsid w:val="00A12C64"/>
    <w:rsid w:val="00A13020"/>
    <w:rsid w:val="00A220A0"/>
    <w:rsid w:val="00A2238F"/>
    <w:rsid w:val="00A22565"/>
    <w:rsid w:val="00A26C68"/>
    <w:rsid w:val="00A31EE3"/>
    <w:rsid w:val="00A328F4"/>
    <w:rsid w:val="00A33E17"/>
    <w:rsid w:val="00A42717"/>
    <w:rsid w:val="00A42EE5"/>
    <w:rsid w:val="00A444D8"/>
    <w:rsid w:val="00A64696"/>
    <w:rsid w:val="00A66EE4"/>
    <w:rsid w:val="00A703C1"/>
    <w:rsid w:val="00A7444A"/>
    <w:rsid w:val="00A8452A"/>
    <w:rsid w:val="00A84774"/>
    <w:rsid w:val="00A86CD1"/>
    <w:rsid w:val="00A9406A"/>
    <w:rsid w:val="00A96571"/>
    <w:rsid w:val="00A97BE1"/>
    <w:rsid w:val="00AA105F"/>
    <w:rsid w:val="00AA3296"/>
    <w:rsid w:val="00AA7EF0"/>
    <w:rsid w:val="00AB44E6"/>
    <w:rsid w:val="00AB6EDD"/>
    <w:rsid w:val="00AC0CE2"/>
    <w:rsid w:val="00AC47C9"/>
    <w:rsid w:val="00AD1AED"/>
    <w:rsid w:val="00AD669C"/>
    <w:rsid w:val="00AD79E2"/>
    <w:rsid w:val="00AE7258"/>
    <w:rsid w:val="00AF1027"/>
    <w:rsid w:val="00AF42EB"/>
    <w:rsid w:val="00AF7BAE"/>
    <w:rsid w:val="00B01EC8"/>
    <w:rsid w:val="00B04489"/>
    <w:rsid w:val="00B04F55"/>
    <w:rsid w:val="00B05AF1"/>
    <w:rsid w:val="00B133AB"/>
    <w:rsid w:val="00B13F0F"/>
    <w:rsid w:val="00B146E1"/>
    <w:rsid w:val="00B17FB7"/>
    <w:rsid w:val="00B21109"/>
    <w:rsid w:val="00B2249B"/>
    <w:rsid w:val="00B276F8"/>
    <w:rsid w:val="00B3585F"/>
    <w:rsid w:val="00B40295"/>
    <w:rsid w:val="00B42349"/>
    <w:rsid w:val="00B52515"/>
    <w:rsid w:val="00B5375C"/>
    <w:rsid w:val="00B61C80"/>
    <w:rsid w:val="00B6220B"/>
    <w:rsid w:val="00B64B55"/>
    <w:rsid w:val="00B73499"/>
    <w:rsid w:val="00B8367C"/>
    <w:rsid w:val="00B912A7"/>
    <w:rsid w:val="00B92AC4"/>
    <w:rsid w:val="00B96F2F"/>
    <w:rsid w:val="00BA2E2E"/>
    <w:rsid w:val="00BA3AD6"/>
    <w:rsid w:val="00BA4C9D"/>
    <w:rsid w:val="00BA689A"/>
    <w:rsid w:val="00BB0928"/>
    <w:rsid w:val="00BB33D1"/>
    <w:rsid w:val="00BB6760"/>
    <w:rsid w:val="00BB7473"/>
    <w:rsid w:val="00BB7D77"/>
    <w:rsid w:val="00BB7F5C"/>
    <w:rsid w:val="00BC13FE"/>
    <w:rsid w:val="00BD22E4"/>
    <w:rsid w:val="00BD49B0"/>
    <w:rsid w:val="00BF02D8"/>
    <w:rsid w:val="00BF1435"/>
    <w:rsid w:val="00BF16A0"/>
    <w:rsid w:val="00BF2C4E"/>
    <w:rsid w:val="00C024ED"/>
    <w:rsid w:val="00C0621A"/>
    <w:rsid w:val="00C07202"/>
    <w:rsid w:val="00C07C05"/>
    <w:rsid w:val="00C111CD"/>
    <w:rsid w:val="00C117D7"/>
    <w:rsid w:val="00C245FA"/>
    <w:rsid w:val="00C3466E"/>
    <w:rsid w:val="00C352BE"/>
    <w:rsid w:val="00C35A81"/>
    <w:rsid w:val="00C46882"/>
    <w:rsid w:val="00C472D4"/>
    <w:rsid w:val="00C474B8"/>
    <w:rsid w:val="00C5352E"/>
    <w:rsid w:val="00C53F87"/>
    <w:rsid w:val="00C55EB2"/>
    <w:rsid w:val="00C56B09"/>
    <w:rsid w:val="00C609A8"/>
    <w:rsid w:val="00C64383"/>
    <w:rsid w:val="00C67F11"/>
    <w:rsid w:val="00C80AB5"/>
    <w:rsid w:val="00C81BC1"/>
    <w:rsid w:val="00C82912"/>
    <w:rsid w:val="00C91173"/>
    <w:rsid w:val="00C92293"/>
    <w:rsid w:val="00C9530F"/>
    <w:rsid w:val="00CA21BF"/>
    <w:rsid w:val="00CB52D8"/>
    <w:rsid w:val="00CC431E"/>
    <w:rsid w:val="00CC61B5"/>
    <w:rsid w:val="00CC6505"/>
    <w:rsid w:val="00CD38AC"/>
    <w:rsid w:val="00CE1FA9"/>
    <w:rsid w:val="00CE4A9D"/>
    <w:rsid w:val="00CE5D9F"/>
    <w:rsid w:val="00CF3A5E"/>
    <w:rsid w:val="00D1109C"/>
    <w:rsid w:val="00D1206C"/>
    <w:rsid w:val="00D22065"/>
    <w:rsid w:val="00D232E5"/>
    <w:rsid w:val="00D247FC"/>
    <w:rsid w:val="00D27AEF"/>
    <w:rsid w:val="00D3047B"/>
    <w:rsid w:val="00D32CF4"/>
    <w:rsid w:val="00D356F5"/>
    <w:rsid w:val="00D423D4"/>
    <w:rsid w:val="00D445A1"/>
    <w:rsid w:val="00D4614D"/>
    <w:rsid w:val="00D5151E"/>
    <w:rsid w:val="00D5705F"/>
    <w:rsid w:val="00D61B73"/>
    <w:rsid w:val="00D647DD"/>
    <w:rsid w:val="00D8318E"/>
    <w:rsid w:val="00D86931"/>
    <w:rsid w:val="00D9062A"/>
    <w:rsid w:val="00D938AD"/>
    <w:rsid w:val="00DA00C7"/>
    <w:rsid w:val="00DA1A42"/>
    <w:rsid w:val="00DA1CD9"/>
    <w:rsid w:val="00DA26A7"/>
    <w:rsid w:val="00DA3B30"/>
    <w:rsid w:val="00DA5108"/>
    <w:rsid w:val="00DB474E"/>
    <w:rsid w:val="00DB5A03"/>
    <w:rsid w:val="00DC2121"/>
    <w:rsid w:val="00DC440E"/>
    <w:rsid w:val="00DC554A"/>
    <w:rsid w:val="00DD0F57"/>
    <w:rsid w:val="00DD3C97"/>
    <w:rsid w:val="00DE1A99"/>
    <w:rsid w:val="00DE2221"/>
    <w:rsid w:val="00DE2732"/>
    <w:rsid w:val="00DE6C8B"/>
    <w:rsid w:val="00DF10E6"/>
    <w:rsid w:val="00DF3E2B"/>
    <w:rsid w:val="00DF5458"/>
    <w:rsid w:val="00DF68E2"/>
    <w:rsid w:val="00E0275B"/>
    <w:rsid w:val="00E051EB"/>
    <w:rsid w:val="00E05200"/>
    <w:rsid w:val="00E05F21"/>
    <w:rsid w:val="00E132FB"/>
    <w:rsid w:val="00E144CD"/>
    <w:rsid w:val="00E173EC"/>
    <w:rsid w:val="00E37F1C"/>
    <w:rsid w:val="00E41DCD"/>
    <w:rsid w:val="00E41FAF"/>
    <w:rsid w:val="00E44402"/>
    <w:rsid w:val="00E46FB5"/>
    <w:rsid w:val="00E5126B"/>
    <w:rsid w:val="00E52F18"/>
    <w:rsid w:val="00E74527"/>
    <w:rsid w:val="00E77D8F"/>
    <w:rsid w:val="00E83A62"/>
    <w:rsid w:val="00EA3B9F"/>
    <w:rsid w:val="00EA62A7"/>
    <w:rsid w:val="00EA6A6E"/>
    <w:rsid w:val="00EB02D2"/>
    <w:rsid w:val="00EB14F4"/>
    <w:rsid w:val="00EB1BE4"/>
    <w:rsid w:val="00EB26FB"/>
    <w:rsid w:val="00EB2950"/>
    <w:rsid w:val="00EB4183"/>
    <w:rsid w:val="00EC08B2"/>
    <w:rsid w:val="00EC7C20"/>
    <w:rsid w:val="00ED3263"/>
    <w:rsid w:val="00EE5ABE"/>
    <w:rsid w:val="00EF343F"/>
    <w:rsid w:val="00F02BE3"/>
    <w:rsid w:val="00F03096"/>
    <w:rsid w:val="00F04546"/>
    <w:rsid w:val="00F0555D"/>
    <w:rsid w:val="00F07B31"/>
    <w:rsid w:val="00F1142A"/>
    <w:rsid w:val="00F17B82"/>
    <w:rsid w:val="00F21211"/>
    <w:rsid w:val="00F32A5A"/>
    <w:rsid w:val="00F37066"/>
    <w:rsid w:val="00F45736"/>
    <w:rsid w:val="00F544BC"/>
    <w:rsid w:val="00F54B47"/>
    <w:rsid w:val="00F54EA6"/>
    <w:rsid w:val="00F55419"/>
    <w:rsid w:val="00F56DB1"/>
    <w:rsid w:val="00F572D5"/>
    <w:rsid w:val="00F62371"/>
    <w:rsid w:val="00F63F81"/>
    <w:rsid w:val="00F66684"/>
    <w:rsid w:val="00F66A26"/>
    <w:rsid w:val="00F678DB"/>
    <w:rsid w:val="00F744B8"/>
    <w:rsid w:val="00F76C75"/>
    <w:rsid w:val="00F84403"/>
    <w:rsid w:val="00F85D1F"/>
    <w:rsid w:val="00F952D3"/>
    <w:rsid w:val="00F97047"/>
    <w:rsid w:val="00F97AED"/>
    <w:rsid w:val="00FA23B0"/>
    <w:rsid w:val="00FA4DE9"/>
    <w:rsid w:val="00FB0D9C"/>
    <w:rsid w:val="00FB17D6"/>
    <w:rsid w:val="00FB5531"/>
    <w:rsid w:val="00FB5BED"/>
    <w:rsid w:val="00FC1B23"/>
    <w:rsid w:val="00FC326D"/>
    <w:rsid w:val="00FC4EDB"/>
    <w:rsid w:val="00FD6F8A"/>
    <w:rsid w:val="00FF042B"/>
    <w:rsid w:val="00FF4A65"/>
    <w:rsid w:val="01AE77C6"/>
    <w:rsid w:val="36376F7E"/>
    <w:rsid w:val="65291D6A"/>
    <w:rsid w:val="691B0000"/>
    <w:rsid w:val="6D00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17A8281"/>
  <w15:docId w15:val="{84A37BE7-7A1E-304E-B2EA-299B30F9E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2C7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 w:val="0"/>
      <w:snapToGrid w:val="0"/>
      <w:spacing w:beforeLines="100" w:line="480" w:lineRule="auto"/>
      <w:contextualSpacing/>
      <w:jc w:val="both"/>
      <w:outlineLvl w:val="0"/>
    </w:pPr>
    <w:rPr>
      <w:b/>
      <w:kern w:val="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widowControl w:val="0"/>
      <w:snapToGrid w:val="0"/>
      <w:spacing w:beforeLines="100" w:line="480" w:lineRule="auto"/>
      <w:contextualSpacing/>
      <w:jc w:val="both"/>
      <w:outlineLvl w:val="1"/>
    </w:pPr>
    <w:rPr>
      <w:i/>
      <w:kern w:val="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widowControl w:val="0"/>
      <w:snapToGrid w:val="0"/>
      <w:spacing w:beforeLines="100" w:line="480" w:lineRule="auto"/>
      <w:contextualSpacing/>
      <w:jc w:val="both"/>
      <w:outlineLvl w:val="2"/>
    </w:pPr>
    <w:rPr>
      <w:b/>
      <w:i/>
      <w:kern w:val="2"/>
      <w:szCs w:val="20"/>
      <w:lang w:eastAsia="zh-CN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pPr>
      <w:outlineLvl w:val="3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pPr>
      <w:widowControl w:val="0"/>
      <w:snapToGrid w:val="0"/>
      <w:spacing w:line="480" w:lineRule="auto"/>
      <w:contextualSpacing/>
      <w:jc w:val="both"/>
    </w:pPr>
    <w:rPr>
      <w:rFonts w:ascii="SimSun" w:eastAsia="SimSun"/>
      <w:kern w:val="2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widowControl w:val="0"/>
      <w:snapToGrid w:val="0"/>
      <w:contextualSpacing/>
      <w:jc w:val="both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  <w:contextualSpacing/>
      <w:jc w:val="center"/>
    </w:pPr>
    <w:rPr>
      <w:kern w:val="2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contextualSpacing/>
      <w:jc w:val="center"/>
    </w:pPr>
    <w:rPr>
      <w:kern w:val="2"/>
      <w:sz w:val="18"/>
      <w:szCs w:val="18"/>
      <w:lang w:eastAsia="zh-CN"/>
    </w:rPr>
  </w:style>
  <w:style w:type="paragraph" w:styleId="Subtitle">
    <w:name w:val="Subtitle"/>
    <w:basedOn w:val="Heading1"/>
    <w:next w:val="Normal"/>
    <w:link w:val="SubtitleChar"/>
    <w:uiPriority w:val="11"/>
    <w:qFormat/>
  </w:style>
  <w:style w:type="paragraph" w:styleId="FootnoteText">
    <w:name w:val="footnote text"/>
    <w:basedOn w:val="Normal"/>
    <w:link w:val="FootnoteTextChar"/>
    <w:uiPriority w:val="99"/>
    <w:semiHidden/>
    <w:unhideWhenUsed/>
    <w:pPr>
      <w:widowControl w:val="0"/>
      <w:snapToGrid w:val="0"/>
      <w:spacing w:line="480" w:lineRule="auto"/>
      <w:contextualSpacing/>
    </w:pPr>
    <w:rPr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napToGrid w:val="0"/>
      <w:spacing w:line="480" w:lineRule="auto"/>
      <w:contextualSpacing/>
      <w:jc w:val="both"/>
    </w:pPr>
    <w:rPr>
      <w:b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Tahoma" w:hAnsi="Tahoma" w:cs="Tahoma"/>
      <w:sz w:val="16"/>
      <w:szCs w:val="21"/>
      <w:u w:val="non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eastAsia="Times New Roman"/>
      <w:b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Pr>
      <w:rFonts w:eastAsia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Pr>
      <w:rFonts w:eastAsia="Times New Roman"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Pr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Pr>
      <w:i/>
    </w:rPr>
  </w:style>
  <w:style w:type="paragraph" w:customStyle="1" w:styleId="Text">
    <w:name w:val="Text"/>
    <w:basedOn w:val="Normal"/>
    <w:link w:val="TextChar"/>
    <w:qFormat/>
    <w:pPr>
      <w:widowControl w:val="0"/>
      <w:snapToGrid w:val="0"/>
      <w:spacing w:line="480" w:lineRule="auto"/>
      <w:contextualSpacing/>
      <w:jc w:val="both"/>
    </w:pPr>
    <w:rPr>
      <w:kern w:val="2"/>
      <w:szCs w:val="20"/>
      <w:lang w:eastAsia="zh-CN"/>
    </w:rPr>
  </w:style>
  <w:style w:type="paragraph" w:customStyle="1" w:styleId="Textindent">
    <w:name w:val="Text indent"/>
    <w:basedOn w:val="Text"/>
    <w:link w:val="TextindentChar"/>
    <w:qFormat/>
    <w:pPr>
      <w:ind w:firstLineChars="200" w:firstLine="480"/>
    </w:pPr>
  </w:style>
  <w:style w:type="character" w:customStyle="1" w:styleId="TextChar">
    <w:name w:val="Text Char"/>
    <w:basedOn w:val="DefaultParagraphFont"/>
    <w:link w:val="Text"/>
  </w:style>
  <w:style w:type="character" w:customStyle="1" w:styleId="TextindentChar">
    <w:name w:val="Text indent Char"/>
    <w:basedOn w:val="TextChar"/>
    <w:link w:val="Textindent"/>
    <w:qFormat/>
  </w:style>
  <w:style w:type="character" w:customStyle="1" w:styleId="SubtitleChar">
    <w:name w:val="Subtitle Char"/>
    <w:basedOn w:val="DefaultParagraphFont"/>
    <w:link w:val="Subtitle"/>
    <w:uiPriority w:val="11"/>
    <w:qFormat/>
    <w:rPr>
      <w:b/>
    </w:rPr>
  </w:style>
  <w:style w:type="paragraph" w:customStyle="1" w:styleId="Abstract">
    <w:name w:val="Abstract"/>
    <w:basedOn w:val="Subtitle"/>
    <w:link w:val="AbstractChar"/>
    <w:qFormat/>
  </w:style>
  <w:style w:type="paragraph" w:customStyle="1" w:styleId="Keywords">
    <w:name w:val="Keywords"/>
    <w:basedOn w:val="Text"/>
    <w:link w:val="KeywordsChar"/>
    <w:qFormat/>
  </w:style>
  <w:style w:type="character" w:customStyle="1" w:styleId="AbstractChar">
    <w:name w:val="Abstract Char"/>
    <w:basedOn w:val="SubtitleChar"/>
    <w:link w:val="Abstract"/>
    <w:rPr>
      <w:b/>
    </w:rPr>
  </w:style>
  <w:style w:type="paragraph" w:customStyle="1" w:styleId="Acknowledgments">
    <w:name w:val="Acknowledgments"/>
    <w:basedOn w:val="Abstract"/>
    <w:link w:val="AcknowledgmentsChar"/>
    <w:qFormat/>
  </w:style>
  <w:style w:type="character" w:customStyle="1" w:styleId="KeywordsChar">
    <w:name w:val="Keywords Char"/>
    <w:basedOn w:val="TextChar"/>
    <w:link w:val="Keywords"/>
  </w:style>
  <w:style w:type="paragraph" w:customStyle="1" w:styleId="References">
    <w:name w:val="References"/>
    <w:basedOn w:val="Acknowledgments"/>
    <w:link w:val="ReferencesChar"/>
    <w:qFormat/>
  </w:style>
  <w:style w:type="character" w:customStyle="1" w:styleId="AcknowledgmentsChar">
    <w:name w:val="Acknowledgments Char"/>
    <w:basedOn w:val="AbstractChar"/>
    <w:link w:val="Acknowledgments"/>
    <w:rPr>
      <w:b/>
    </w:rPr>
  </w:style>
  <w:style w:type="paragraph" w:customStyle="1" w:styleId="Reflist">
    <w:name w:val="Reflist"/>
    <w:basedOn w:val="Text"/>
    <w:link w:val="ReflistChar"/>
    <w:qFormat/>
    <w:pPr>
      <w:ind w:left="480" w:hangingChars="200" w:hanging="480"/>
    </w:pPr>
  </w:style>
  <w:style w:type="character" w:customStyle="1" w:styleId="ReferencesChar">
    <w:name w:val="References Char"/>
    <w:basedOn w:val="AcknowledgmentsChar"/>
    <w:link w:val="References"/>
    <w:rPr>
      <w:b/>
    </w:rPr>
  </w:style>
  <w:style w:type="paragraph" w:customStyle="1" w:styleId="Figure">
    <w:name w:val="Figure"/>
    <w:basedOn w:val="Text"/>
    <w:link w:val="FigureChar"/>
    <w:qFormat/>
    <w:pPr>
      <w:jc w:val="center"/>
    </w:pPr>
  </w:style>
  <w:style w:type="character" w:customStyle="1" w:styleId="ReflistChar">
    <w:name w:val="Reflist Char"/>
    <w:basedOn w:val="TextChar"/>
    <w:link w:val="Reflist"/>
  </w:style>
  <w:style w:type="paragraph" w:customStyle="1" w:styleId="Figurelegendsshort">
    <w:name w:val="Figure legends short"/>
    <w:basedOn w:val="Text"/>
    <w:link w:val="FigurelegendsshortChar"/>
    <w:qFormat/>
    <w:pPr>
      <w:jc w:val="center"/>
    </w:pPr>
  </w:style>
  <w:style w:type="character" w:customStyle="1" w:styleId="FigureChar">
    <w:name w:val="Figure Char"/>
    <w:basedOn w:val="TextChar"/>
    <w:link w:val="Figure"/>
  </w:style>
  <w:style w:type="paragraph" w:customStyle="1" w:styleId="Figurelegendslong">
    <w:name w:val="Figure legends long"/>
    <w:basedOn w:val="Text"/>
    <w:link w:val="FigurelegendslongChar"/>
    <w:qFormat/>
  </w:style>
  <w:style w:type="character" w:customStyle="1" w:styleId="FigurelegendsshortChar">
    <w:name w:val="Figure legends short Char"/>
    <w:basedOn w:val="TextChar"/>
    <w:link w:val="Figurelegendsshort"/>
  </w:style>
  <w:style w:type="paragraph" w:customStyle="1" w:styleId="Tabletitle">
    <w:name w:val="Table title"/>
    <w:basedOn w:val="Figurelegendslong"/>
    <w:link w:val="TabletitleChar"/>
    <w:qFormat/>
  </w:style>
  <w:style w:type="character" w:customStyle="1" w:styleId="FigurelegendslongChar">
    <w:name w:val="Figure legends long Char"/>
    <w:basedOn w:val="TextChar"/>
    <w:link w:val="Figurelegendslong"/>
  </w:style>
  <w:style w:type="character" w:customStyle="1" w:styleId="TabletitleChar">
    <w:name w:val="Table title Char"/>
    <w:basedOn w:val="FigurelegendslongChar"/>
    <w:link w:val="Tabletitle"/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Cs w:val="18"/>
    </w:rPr>
  </w:style>
  <w:style w:type="paragraph" w:customStyle="1" w:styleId="Displayedequation">
    <w:name w:val="Displayed equation"/>
    <w:basedOn w:val="Normal"/>
    <w:next w:val="Normal"/>
    <w:qFormat/>
    <w:pPr>
      <w:tabs>
        <w:tab w:val="center" w:pos="4253"/>
        <w:tab w:val="right" w:pos="8222"/>
      </w:tabs>
      <w:snapToGrid w:val="0"/>
      <w:spacing w:line="480" w:lineRule="auto"/>
      <w:contextualSpacing/>
      <w:jc w:val="right"/>
    </w:pPr>
    <w:rPr>
      <w:lang w:val="en-GB" w:eastAsia="en-GB"/>
    </w:rPr>
  </w:style>
  <w:style w:type="paragraph" w:customStyle="1" w:styleId="Tablefootnote">
    <w:name w:val="Table footnote"/>
    <w:basedOn w:val="Tabletitle"/>
    <w:link w:val="TablefootnoteChar"/>
    <w:qFormat/>
  </w:style>
  <w:style w:type="character" w:customStyle="1" w:styleId="TablefootnoteChar">
    <w:name w:val="Table footnote Char"/>
    <w:basedOn w:val="TabletitleChar"/>
    <w:link w:val="Tablefootnote"/>
  </w:style>
  <w:style w:type="paragraph" w:customStyle="1" w:styleId="1">
    <w:name w:val="引用1"/>
    <w:basedOn w:val="Normal"/>
    <w:next w:val="Normal"/>
    <w:uiPriority w:val="99"/>
    <w:pPr>
      <w:widowControl w:val="0"/>
      <w:snapToGrid w:val="0"/>
      <w:contextualSpacing/>
      <w:jc w:val="both"/>
    </w:pPr>
    <w:rPr>
      <w:rFonts w:ascii="DengXian" w:eastAsia="DengXian" w:hAnsi="DengXian"/>
      <w:i/>
      <w:iCs/>
      <w:color w:val="000000"/>
      <w:kern w:val="2"/>
      <w:sz w:val="21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99"/>
    <w:rPr>
      <w:i/>
      <w:iCs/>
      <w:color w:val="000000"/>
      <w:kern w:val="2"/>
      <w:sz w:val="21"/>
      <w:szCs w:val="22"/>
    </w:rPr>
  </w:style>
  <w:style w:type="paragraph" w:styleId="Quote">
    <w:name w:val="Quote"/>
    <w:basedOn w:val="Normal"/>
    <w:next w:val="Normal"/>
    <w:link w:val="QuoteChar"/>
    <w:uiPriority w:val="99"/>
    <w:qFormat/>
    <w:pPr>
      <w:widowControl w:val="0"/>
      <w:snapToGrid w:val="0"/>
      <w:spacing w:line="480" w:lineRule="auto"/>
      <w:contextualSpacing/>
      <w:jc w:val="both"/>
    </w:pPr>
    <w:rPr>
      <w:i/>
      <w:iCs/>
      <w:color w:val="000000"/>
      <w:kern w:val="2"/>
      <w:sz w:val="21"/>
      <w:szCs w:val="22"/>
      <w:lang w:eastAsia="zh-CN"/>
    </w:rPr>
  </w:style>
  <w:style w:type="character" w:customStyle="1" w:styleId="Char1">
    <w:name w:val="引用 Char1"/>
    <w:basedOn w:val="DefaultParagraphFont"/>
    <w:uiPriority w:val="29"/>
    <w:rPr>
      <w:i/>
      <w:iCs/>
      <w:color w:val="000000" w:themeColor="tex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customStyle="1" w:styleId="Tablebody">
    <w:name w:val="Table body"/>
    <w:basedOn w:val="Tabletitle"/>
    <w:link w:val="TablebodyChar"/>
    <w:qFormat/>
    <w:pPr>
      <w:jc w:val="left"/>
    </w:pPr>
    <w:rPr>
      <w:rFonts w:ascii="DengXian" w:hAnsi="DengXian"/>
      <w:kern w:val="0"/>
      <w:sz w:val="20"/>
    </w:rPr>
  </w:style>
  <w:style w:type="character" w:customStyle="1" w:styleId="TablebodyChar">
    <w:name w:val="Table body Char"/>
    <w:basedOn w:val="TabletitleChar"/>
    <w:link w:val="Tablebody"/>
    <w:rPr>
      <w:rFonts w:ascii="DengXian" w:eastAsia="Times New Roman" w:hAnsi="DengXian"/>
      <w:kern w:val="0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imSu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eastAsia="Times New Roman"/>
      <w:sz w:val="18"/>
      <w:szCs w:val="18"/>
    </w:rPr>
  </w:style>
  <w:style w:type="character" w:customStyle="1" w:styleId="apple-converted-space">
    <w:name w:val="apple-converted-space"/>
    <w:basedOn w:val="DefaultParagraphFont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eastAsia="Times New Roman"/>
      <w:sz w:val="24"/>
      <w:szCs w:val="24"/>
    </w:rPr>
  </w:style>
  <w:style w:type="paragraph" w:customStyle="1" w:styleId="EndNoteBibliography">
    <w:name w:val="EndNote Bibliography"/>
    <w:basedOn w:val="Reflist"/>
    <w:link w:val="EndNoteBibliographyChar"/>
  </w:style>
  <w:style w:type="character" w:customStyle="1" w:styleId="EndNoteBibliographyChar">
    <w:name w:val="EndNote Bibliography Char"/>
    <w:basedOn w:val="DefaultParagraphFont"/>
    <w:link w:val="EndNoteBibliography"/>
    <w:rPr>
      <w:rFonts w:eastAsia="Times New Roman"/>
      <w:kern w:val="2"/>
      <w:sz w:val="24"/>
      <w:lang w:eastAsia="zh-CN"/>
    </w:rPr>
  </w:style>
  <w:style w:type="paragraph" w:customStyle="1" w:styleId="svarticle">
    <w:name w:val="svarticle"/>
    <w:basedOn w:val="Normal"/>
    <w:link w:val="svarticleChar"/>
    <w:pPr>
      <w:spacing w:before="100" w:beforeAutospacing="1" w:after="100" w:afterAutospacing="1"/>
    </w:pPr>
    <w:rPr>
      <w:lang w:eastAsia="zh-CN"/>
    </w:rPr>
  </w:style>
  <w:style w:type="character" w:customStyle="1" w:styleId="svarticleChar">
    <w:name w:val="svarticle Char"/>
    <w:link w:val="svarticle"/>
    <w:rPr>
      <w:rFonts w:eastAsia="Times New Roman"/>
      <w:kern w:val="0"/>
      <w:szCs w:val="24"/>
    </w:rPr>
  </w:style>
  <w:style w:type="paragraph" w:customStyle="1" w:styleId="Default">
    <w:name w:val="Default"/>
    <w:link w:val="DefaultChar"/>
    <w:qFormat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DefaultChar">
    <w:name w:val="Default Char"/>
    <w:link w:val="Default"/>
    <w:qFormat/>
    <w:rPr>
      <w:rFonts w:ascii="Arial" w:eastAsia="Times New Roman" w:hAnsi="Arial" w:cs="Arial"/>
      <w:color w:val="000000"/>
      <w:kern w:val="0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="Times New Roman"/>
      <w:kern w:val="0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="Times New Roman"/>
      <w:b/>
      <w:bCs/>
      <w:kern w:val="0"/>
      <w:szCs w:val="24"/>
      <w:lang w:eastAsia="en-US"/>
    </w:rPr>
  </w:style>
  <w:style w:type="paragraph" w:customStyle="1" w:styleId="Revision1">
    <w:name w:val="Revision1"/>
    <w:hidden/>
    <w:uiPriority w:val="99"/>
    <w:semiHidden/>
    <w:qFormat/>
    <w:rPr>
      <w:rFonts w:eastAsia="Times New Roman"/>
      <w:sz w:val="24"/>
      <w:szCs w:val="24"/>
    </w:rPr>
  </w:style>
  <w:style w:type="paragraph" w:customStyle="1" w:styleId="rteindent1">
    <w:name w:val="rteindent1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Revision">
    <w:name w:val="Revision"/>
    <w:hidden/>
    <w:uiPriority w:val="99"/>
    <w:semiHidden/>
    <w:rsid w:val="00DA3B30"/>
    <w:rPr>
      <w:rFonts w:eastAsia="Times New Roman"/>
      <w:kern w:val="2"/>
      <w:sz w:val="24"/>
      <w:lang w:eastAsia="zh-CN"/>
    </w:rPr>
  </w:style>
  <w:style w:type="paragraph" w:customStyle="1" w:styleId="BodyA">
    <w:name w:val="Body A"/>
    <w:link w:val="BodyAChar"/>
    <w:qFormat/>
    <w:rsid w:val="00DA3B30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character" w:customStyle="1" w:styleId="BodyAChar">
    <w:name w:val="Body A Char"/>
    <w:basedOn w:val="DefaultParagraphFont"/>
    <w:link w:val="BodyA"/>
    <w:qFormat/>
    <w:rsid w:val="00DA3B30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paragraph" w:styleId="ListParagraph">
    <w:name w:val="List Paragraph"/>
    <w:basedOn w:val="Normal"/>
    <w:uiPriority w:val="34"/>
    <w:qFormat/>
    <w:rsid w:val="00DA3B3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B734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in10\AppData\Roaming\Microsoft\Templates\FM%20templat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3D2EDB90CEBA4BBAC7F1BCAAF54A80" ma:contentTypeVersion="7" ma:contentTypeDescription="Create a new document." ma:contentTypeScope="" ma:versionID="f59b6ffff04c2ee52f9818ae40bd2e84">
  <xsd:schema xmlns:xsd="http://www.w3.org/2001/XMLSchema" xmlns:xs="http://www.w3.org/2001/XMLSchema" xmlns:p="http://schemas.microsoft.com/office/2006/metadata/properties" xmlns:ns3="90ce398e-65a5-4d84-9e87-a9a6b900b4e8" targetNamespace="http://schemas.microsoft.com/office/2006/metadata/properties" ma:root="true" ma:fieldsID="2a9e36b9f8b00600a314801f11d756b3" ns3:_="">
    <xsd:import namespace="90ce398e-65a5-4d84-9e87-a9a6b900b4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ce398e-65a5-4d84-9e87-a9a6b900b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ce398e-65a5-4d84-9e87-a9a6b900b4e8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E7304B-4B30-4CBA-B830-93CDD33907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ce398e-65a5-4d84-9e87-a9a6b900b4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F0855C36-017C-4970-AD65-BE4A588232B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C1EE50-6D50-45E6-94E1-AAD026C74D77}">
  <ds:schemaRefs>
    <ds:schemaRef ds:uri="http://schemas.microsoft.com/office/2006/metadata/properties"/>
    <ds:schemaRef ds:uri="http://schemas.microsoft.com/office/infopath/2007/PartnerControls"/>
    <ds:schemaRef ds:uri="90ce398e-65a5-4d84-9e87-a9a6b900b4e8"/>
  </ds:schemaRefs>
</ds:datastoreItem>
</file>

<file path=customXml/itemProps5.xml><?xml version="1.0" encoding="utf-8"?>
<ds:datastoreItem xmlns:ds="http://schemas.openxmlformats.org/officeDocument/2006/customXml" ds:itemID="{AED90983-C8D7-48ED-8396-6A164FC0C6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M template.dotx</Template>
  <TotalTime>176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Savio Anthony Barretto</cp:lastModifiedBy>
  <cp:revision>26</cp:revision>
  <cp:lastPrinted>2022-12-13T22:33:00Z</cp:lastPrinted>
  <dcterms:created xsi:type="dcterms:W3CDTF">2023-02-27T17:59:00Z</dcterms:created>
  <dcterms:modified xsi:type="dcterms:W3CDTF">2023-03-2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6EEE1A2053A4F388E5D2C9AD6703C77</vt:lpwstr>
  </property>
  <property fmtid="{D5CDD505-2E9C-101B-9397-08002B2CF9AE}" pid="4" name="ContentTypeId">
    <vt:lpwstr>0x010100283D2EDB90CEBA4BBAC7F1BCAAF54A80</vt:lpwstr>
  </property>
</Properties>
</file>